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5FBB4" w14:textId="05689B2E" w:rsidR="00CA0194" w:rsidRPr="00CA0194" w:rsidRDefault="00CA0194" w:rsidP="00CA0194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1B192B" wp14:editId="4834770E">
                <wp:simplePos x="0" y="0"/>
                <wp:positionH relativeFrom="column">
                  <wp:posOffset>-99060</wp:posOffset>
                </wp:positionH>
                <wp:positionV relativeFrom="paragraph">
                  <wp:posOffset>440690</wp:posOffset>
                </wp:positionV>
                <wp:extent cx="6377940" cy="4914900"/>
                <wp:effectExtent l="0" t="0" r="3810" b="0"/>
                <wp:wrapNone/>
                <wp:docPr id="114" name="Group 1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7940" cy="4914900"/>
                          <a:chOff x="-1042674" y="0"/>
                          <a:chExt cx="7933804" cy="6816497"/>
                        </a:xfrm>
                      </wpg:grpSpPr>
                      <pic:pic xmlns:pic="http://schemas.openxmlformats.org/drawingml/2006/picture">
                        <pic:nvPicPr>
                          <pic:cNvPr id="66" name="Picture 66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1935" cy="530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7" name="Text Box 67"/>
                        <wps:cNvSpPr txBox="1"/>
                        <wps:spPr>
                          <a:xfrm>
                            <a:off x="-1042674" y="5364479"/>
                            <a:ext cx="7933804" cy="145201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667A7B5" w14:textId="77777777" w:rsidR="00CA0194" w:rsidRPr="000F4707" w:rsidRDefault="00CA0194" w:rsidP="00CA0194">
                              <w:pPr>
                                <w:spacing w:line="240" w:lineRule="auto"/>
                                <w:jc w:val="both"/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 xml:space="preserve">Supplementary Figure S3: 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A canopy hemispherical photograph.  The concentric rings denote different zenith angles with the purple-coloured rings showing the three zenith angle segments (0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  <w:vertAlign w:val="superscript"/>
                                </w:rPr>
                                <w:t>o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–30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  <w:vertAlign w:val="superscript"/>
                                </w:rPr>
                                <w:t>o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, 30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  <w:vertAlign w:val="superscript"/>
                                </w:rPr>
                                <w:t>o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–60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  <w:vertAlign w:val="superscript"/>
                                </w:rPr>
                                <w:t>o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, 60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  <w:vertAlign w:val="superscript"/>
                                </w:rPr>
                                <w:t>o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–90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  <w:vertAlign w:val="superscript"/>
                                </w:rPr>
                                <w:t>o</w:t>
                              </w:r>
                              <w:r w:rsidRPr="000F4707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).  The radial lines demarcate azimuthal segments with the four main aspects (North, East, South and West) are shown as N, E, S and W respectively.  Excluded tree trunks are shown in red.</w:t>
                              </w:r>
                            </w:p>
                            <w:p w14:paraId="71999B4D" w14:textId="77777777" w:rsidR="00CA0194" w:rsidRPr="00CB12B7" w:rsidRDefault="00CA0194" w:rsidP="00CA0194">
                              <w:pPr>
                                <w:spacing w:line="360" w:lineRule="auto"/>
                                <w:rPr>
                                  <w:bCs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1B192B" id="Group 114" o:spid="_x0000_s1026" style="position:absolute;margin-left:-7.8pt;margin-top:34.7pt;width:502.2pt;height:387pt;z-index:251659264;mso-width-relative:margin;mso-height-relative:margin" coordorigin="-10426" coordsize="79338,681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6" o:spid="_x0000_s1027" type="#_x0000_t75" style="position:absolute;width:53219;height:530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7" o:spid="_x0000_s1028" type="#_x0000_t202" style="position:absolute;left:-10426;top:53644;width:79337;height:14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" fillcolor="window" stroked="f" strokeweight=".5pt">
                  <v:textbox>
                    <w:txbxContent>
                      <w:p w14:paraId="2667A7B5" w14:textId="77777777" w:rsidR="00CA0194" w:rsidRPr="000F4707" w:rsidRDefault="00CA0194" w:rsidP="00CA0194">
                        <w:pPr>
                          <w:spacing w:line="240" w:lineRule="auto"/>
                          <w:jc w:val="both"/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 xml:space="preserve">Supplementary Figure S3: 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A canopy hemispherical photograph.  The concentric rings denote different zenith angles with the purple-coloured rings showing the three zenith angle segments (0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  <w:vertAlign w:val="superscript"/>
                          </w:rPr>
                          <w:t>o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–30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  <w:vertAlign w:val="superscript"/>
                          </w:rPr>
                          <w:t>o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, 30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  <w:vertAlign w:val="superscript"/>
                          </w:rPr>
                          <w:t>o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–60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  <w:vertAlign w:val="superscript"/>
                          </w:rPr>
                          <w:t>o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, 60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  <w:vertAlign w:val="superscript"/>
                          </w:rPr>
                          <w:t>o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–90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  <w:vertAlign w:val="superscript"/>
                          </w:rPr>
                          <w:t>o</w:t>
                        </w:r>
                        <w:r w:rsidRPr="000F4707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).  The radial lines demarcate azimuthal segments with the four main aspects (North, East, South and West) are shown as N, E, S and W respectively.  Excluded tree trunks are shown in red.</w:t>
                        </w:r>
                      </w:p>
                      <w:p w14:paraId="71999B4D" w14:textId="77777777" w:rsidR="00CA0194" w:rsidRPr="00CB12B7" w:rsidRDefault="00CA0194" w:rsidP="00CA0194">
                        <w:pPr>
                          <w:spacing w:line="360" w:lineRule="auto"/>
                          <w:rPr>
                            <w:bCs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sectPr w:rsidR="00CA0194" w:rsidRPr="00CA0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194"/>
    <w:rsid w:val="0009173A"/>
    <w:rsid w:val="00115F7B"/>
    <w:rsid w:val="002E2B82"/>
    <w:rsid w:val="008F6D7E"/>
    <w:rsid w:val="00B32607"/>
    <w:rsid w:val="00B508FA"/>
    <w:rsid w:val="00C12161"/>
    <w:rsid w:val="00C742ED"/>
    <w:rsid w:val="00CA0194"/>
    <w:rsid w:val="00D13E73"/>
    <w:rsid w:val="00E6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20EE6"/>
  <w15:chartTrackingRefBased/>
  <w15:docId w15:val="{4106B898-C5EE-43A0-B7B2-F1AAA479A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19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eesha</dc:creator>
  <cp:keywords/>
  <dc:description/>
  <cp:lastModifiedBy>Chameesha</cp:lastModifiedBy>
  <cp:revision>1</cp:revision>
  <dcterms:created xsi:type="dcterms:W3CDTF">2023-06-27T14:09:00Z</dcterms:created>
  <dcterms:modified xsi:type="dcterms:W3CDTF">2023-06-27T14:11:00Z</dcterms:modified>
</cp:coreProperties>
</file>